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B1125" w14:textId="4822285B" w:rsidR="00123889" w:rsidRPr="0044197B" w:rsidRDefault="0044197B" w:rsidP="00687FD8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  <w:r w:rsidRPr="0044197B">
        <w:rPr>
          <w:rFonts w:ascii="Times New Roman" w:hAnsi="Times New Roman" w:cs="Times New Roman"/>
          <w:sz w:val="24"/>
          <w:szCs w:val="24"/>
        </w:rPr>
        <w:t xml:space="preserve">Supplementary table: Phenotypic and genotypic characteristics of </w:t>
      </w:r>
      <w:r w:rsidRPr="0044197B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44197B">
        <w:rPr>
          <w:rFonts w:ascii="Times New Roman" w:hAnsi="Times New Roman" w:cs="Times New Roman"/>
          <w:sz w:val="24"/>
          <w:szCs w:val="24"/>
        </w:rPr>
        <w:t xml:space="preserve"> strains isolated from </w:t>
      </w:r>
      <w:proofErr w:type="spellStart"/>
      <w:r w:rsidRPr="0044197B">
        <w:rPr>
          <w:rFonts w:ascii="Times New Roman" w:hAnsi="Times New Roman" w:cs="Times New Roman"/>
          <w:sz w:val="24"/>
          <w:szCs w:val="24"/>
        </w:rPr>
        <w:t>mastitic</w:t>
      </w:r>
      <w:proofErr w:type="spellEnd"/>
      <w:r w:rsidRPr="0044197B">
        <w:rPr>
          <w:rFonts w:ascii="Times New Roman" w:hAnsi="Times New Roman" w:cs="Times New Roman"/>
          <w:sz w:val="24"/>
          <w:szCs w:val="24"/>
        </w:rPr>
        <w:t xml:space="preserve"> milk. </w:t>
      </w:r>
    </w:p>
    <w:tbl>
      <w:tblPr>
        <w:tblStyle w:val="TableGrid"/>
        <w:tblW w:w="12956" w:type="dxa"/>
        <w:tblLayout w:type="fixed"/>
        <w:tblLook w:val="04A0" w:firstRow="1" w:lastRow="0" w:firstColumn="1" w:lastColumn="0" w:noHBand="0" w:noVBand="1"/>
      </w:tblPr>
      <w:tblGrid>
        <w:gridCol w:w="714"/>
        <w:gridCol w:w="991"/>
        <w:gridCol w:w="1260"/>
        <w:gridCol w:w="1170"/>
        <w:gridCol w:w="1260"/>
        <w:gridCol w:w="1170"/>
        <w:gridCol w:w="1260"/>
        <w:gridCol w:w="810"/>
        <w:gridCol w:w="630"/>
        <w:gridCol w:w="639"/>
        <w:gridCol w:w="808"/>
        <w:gridCol w:w="807"/>
        <w:gridCol w:w="718"/>
        <w:gridCol w:w="719"/>
      </w:tblGrid>
      <w:tr w:rsidR="0044197B" w:rsidRPr="00BD193C" w14:paraId="4C84C2C1" w14:textId="77777777" w:rsidTr="00442F97">
        <w:trPr>
          <w:trHeight w:val="268"/>
        </w:trPr>
        <w:tc>
          <w:tcPr>
            <w:tcW w:w="714" w:type="dxa"/>
            <w:vMerge w:val="restart"/>
          </w:tcPr>
          <w:p w14:paraId="71F09EA8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SL no.</w:t>
            </w:r>
          </w:p>
        </w:tc>
        <w:tc>
          <w:tcPr>
            <w:tcW w:w="991" w:type="dxa"/>
            <w:vMerge w:val="restart"/>
          </w:tcPr>
          <w:p w14:paraId="3703835A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Strain number</w:t>
            </w:r>
          </w:p>
        </w:tc>
        <w:tc>
          <w:tcPr>
            <w:tcW w:w="2430" w:type="dxa"/>
            <w:gridSpan w:val="2"/>
            <w:vMerge w:val="restart"/>
          </w:tcPr>
          <w:p w14:paraId="1CD2D1F7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Biofilm production</w:t>
            </w:r>
          </w:p>
        </w:tc>
        <w:tc>
          <w:tcPr>
            <w:tcW w:w="2430" w:type="dxa"/>
            <w:gridSpan w:val="2"/>
            <w:vMerge w:val="restart"/>
          </w:tcPr>
          <w:p w14:paraId="5ECDA208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1260" w:type="dxa"/>
            <w:vMerge w:val="restart"/>
          </w:tcPr>
          <w:p w14:paraId="11CDFAAE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Antibiotic resistance patterns</w:t>
            </w:r>
          </w:p>
        </w:tc>
        <w:tc>
          <w:tcPr>
            <w:tcW w:w="5131" w:type="dxa"/>
            <w:gridSpan w:val="7"/>
          </w:tcPr>
          <w:p w14:paraId="26169CA9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Virulence factors</w:t>
            </w:r>
          </w:p>
        </w:tc>
      </w:tr>
      <w:tr w:rsidR="0044197B" w:rsidRPr="00BD193C" w14:paraId="43908657" w14:textId="77777777" w:rsidTr="00442F97">
        <w:trPr>
          <w:trHeight w:val="285"/>
        </w:trPr>
        <w:tc>
          <w:tcPr>
            <w:tcW w:w="714" w:type="dxa"/>
            <w:vMerge/>
          </w:tcPr>
          <w:p w14:paraId="1C304B45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14:paraId="03C451CA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Merge/>
          </w:tcPr>
          <w:p w14:paraId="1D825CF2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Merge/>
          </w:tcPr>
          <w:p w14:paraId="2D3469FC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ED2B99E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0527D0C6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a</w:t>
            </w:r>
            <w:proofErr w:type="spellEnd"/>
          </w:p>
        </w:tc>
        <w:tc>
          <w:tcPr>
            <w:tcW w:w="630" w:type="dxa"/>
            <w:vMerge w:val="restart"/>
          </w:tcPr>
          <w:p w14:paraId="6380DE65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a</w:t>
            </w:r>
          </w:p>
        </w:tc>
        <w:tc>
          <w:tcPr>
            <w:tcW w:w="639" w:type="dxa"/>
            <w:vMerge w:val="restart"/>
          </w:tcPr>
          <w:p w14:paraId="61E0B7CF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b</w:t>
            </w:r>
            <w:proofErr w:type="spellEnd"/>
          </w:p>
        </w:tc>
        <w:tc>
          <w:tcPr>
            <w:tcW w:w="808" w:type="dxa"/>
            <w:vMerge w:val="restart"/>
          </w:tcPr>
          <w:p w14:paraId="04F8685A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</w:t>
            </w:r>
          </w:p>
        </w:tc>
        <w:tc>
          <w:tcPr>
            <w:tcW w:w="807" w:type="dxa"/>
            <w:vMerge w:val="restart"/>
          </w:tcPr>
          <w:p w14:paraId="48C80A9A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a</w:t>
            </w:r>
            <w:proofErr w:type="spellEnd"/>
          </w:p>
        </w:tc>
        <w:tc>
          <w:tcPr>
            <w:tcW w:w="718" w:type="dxa"/>
            <w:vMerge w:val="restart"/>
          </w:tcPr>
          <w:p w14:paraId="3D4BA1D8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b</w:t>
            </w:r>
            <w:proofErr w:type="spellEnd"/>
          </w:p>
        </w:tc>
        <w:tc>
          <w:tcPr>
            <w:tcW w:w="719" w:type="dxa"/>
            <w:vMerge w:val="restart"/>
          </w:tcPr>
          <w:p w14:paraId="198CA487" w14:textId="28EAFFC2" w:rsidR="0044197B" w:rsidRPr="00BD193C" w:rsidRDefault="00364A9C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vl</w:t>
            </w:r>
            <w:proofErr w:type="spellEnd"/>
          </w:p>
        </w:tc>
      </w:tr>
      <w:tr w:rsidR="0044197B" w:rsidRPr="00BD193C" w14:paraId="033C292F" w14:textId="77777777" w:rsidTr="00442F97">
        <w:trPr>
          <w:trHeight w:val="248"/>
        </w:trPr>
        <w:tc>
          <w:tcPr>
            <w:tcW w:w="714" w:type="dxa"/>
            <w:vMerge/>
          </w:tcPr>
          <w:p w14:paraId="1A7E9365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14:paraId="04E950BA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CAAA8B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1170" w:type="dxa"/>
          </w:tcPr>
          <w:p w14:paraId="4AFD4819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Genotype (</w:t>
            </w:r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p</w:t>
            </w: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1C3CA5C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1170" w:type="dxa"/>
          </w:tcPr>
          <w:p w14:paraId="7F371F1C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  <w:p w14:paraId="00B16066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</w:t>
            </w: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14:paraId="2FCBD9D6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A70A3BC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14:paraId="0E464319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Merge/>
          </w:tcPr>
          <w:p w14:paraId="3888BF25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</w:tcPr>
          <w:p w14:paraId="7119B698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/>
          </w:tcPr>
          <w:p w14:paraId="027EE25A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14:paraId="58BE575B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192A34E6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97B" w:rsidRPr="0044197B" w14:paraId="246B41F4" w14:textId="77777777" w:rsidTr="00442F97">
        <w:trPr>
          <w:trHeight w:val="268"/>
        </w:trPr>
        <w:tc>
          <w:tcPr>
            <w:tcW w:w="714" w:type="dxa"/>
          </w:tcPr>
          <w:p w14:paraId="3604AA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</w:tcPr>
          <w:p w14:paraId="6C0B9DF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03</w:t>
            </w:r>
          </w:p>
        </w:tc>
        <w:tc>
          <w:tcPr>
            <w:tcW w:w="1260" w:type="dxa"/>
          </w:tcPr>
          <w:p w14:paraId="14B9348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020E04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849F23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7DD242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9C1E58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5E8E7C2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B3E9CE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4C16C3A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205CC72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22518CD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2D960F1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70CDDB8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159870CB" w14:textId="77777777" w:rsidTr="00442F97">
        <w:trPr>
          <w:trHeight w:val="268"/>
        </w:trPr>
        <w:tc>
          <w:tcPr>
            <w:tcW w:w="714" w:type="dxa"/>
          </w:tcPr>
          <w:p w14:paraId="41CDEFC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</w:tcPr>
          <w:p w14:paraId="1475743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04</w:t>
            </w:r>
          </w:p>
        </w:tc>
        <w:tc>
          <w:tcPr>
            <w:tcW w:w="1260" w:type="dxa"/>
          </w:tcPr>
          <w:p w14:paraId="78F885F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713978E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44E10E8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8F69F8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7852625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0B92B5B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650E8F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390554B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08" w:type="dxa"/>
          </w:tcPr>
          <w:p w14:paraId="1C90EC2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EC0093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282EE25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9" w:type="dxa"/>
          </w:tcPr>
          <w:p w14:paraId="29AE0F9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44197B" w14:paraId="088BDCBA" w14:textId="77777777" w:rsidTr="00442F97">
        <w:trPr>
          <w:trHeight w:val="268"/>
        </w:trPr>
        <w:tc>
          <w:tcPr>
            <w:tcW w:w="714" w:type="dxa"/>
          </w:tcPr>
          <w:p w14:paraId="142BCEE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</w:tcPr>
          <w:p w14:paraId="6FAE0FE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07</w:t>
            </w:r>
          </w:p>
        </w:tc>
        <w:tc>
          <w:tcPr>
            <w:tcW w:w="1260" w:type="dxa"/>
          </w:tcPr>
          <w:p w14:paraId="03A4AE1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FB68EF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997EDA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484070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80EE47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1E5FC7A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B7A44E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7CB139F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609847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262C551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0DC987F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0770AC3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3C1450D6" w14:textId="77777777" w:rsidTr="00442F97">
        <w:trPr>
          <w:trHeight w:val="268"/>
        </w:trPr>
        <w:tc>
          <w:tcPr>
            <w:tcW w:w="714" w:type="dxa"/>
          </w:tcPr>
          <w:p w14:paraId="789F932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</w:tcPr>
          <w:p w14:paraId="1CDC1E6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260" w:type="dxa"/>
          </w:tcPr>
          <w:p w14:paraId="4386042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759CCE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1B17262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2200E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2D7088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0E6FDA9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421DD1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522BFDC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7CB43C5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297CEA5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8" w:type="dxa"/>
          </w:tcPr>
          <w:p w14:paraId="3837FAA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698B99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38BFEB44" w14:textId="77777777" w:rsidTr="00442F97">
        <w:trPr>
          <w:trHeight w:val="268"/>
        </w:trPr>
        <w:tc>
          <w:tcPr>
            <w:tcW w:w="714" w:type="dxa"/>
          </w:tcPr>
          <w:p w14:paraId="726DF50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1" w:type="dxa"/>
          </w:tcPr>
          <w:p w14:paraId="7F5F400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</w:tc>
        <w:tc>
          <w:tcPr>
            <w:tcW w:w="1260" w:type="dxa"/>
          </w:tcPr>
          <w:p w14:paraId="0429197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7C22BD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F17BF0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D07472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B4283E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21CC219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F319FC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DCB942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25FF3D2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4BD93E8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6841BB6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CC04FB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1E81A7F" w14:textId="77777777" w:rsidTr="00442F97">
        <w:trPr>
          <w:trHeight w:val="276"/>
        </w:trPr>
        <w:tc>
          <w:tcPr>
            <w:tcW w:w="714" w:type="dxa"/>
          </w:tcPr>
          <w:p w14:paraId="35B14ED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</w:tcPr>
          <w:p w14:paraId="6E2B793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13</w:t>
            </w:r>
          </w:p>
        </w:tc>
        <w:tc>
          <w:tcPr>
            <w:tcW w:w="1260" w:type="dxa"/>
          </w:tcPr>
          <w:p w14:paraId="14D5C8F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88A5B3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1ED9C6B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3A81DE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38F600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2E64198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1351FB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7E0ECC7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18C66C9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F4086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39726F9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7631070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F203E79" w14:textId="77777777" w:rsidTr="00442F97">
        <w:trPr>
          <w:trHeight w:val="268"/>
        </w:trPr>
        <w:tc>
          <w:tcPr>
            <w:tcW w:w="714" w:type="dxa"/>
          </w:tcPr>
          <w:p w14:paraId="504D4A6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</w:tcPr>
          <w:p w14:paraId="402B800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1260" w:type="dxa"/>
          </w:tcPr>
          <w:p w14:paraId="5FDC1C2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A31158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6813C49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968D76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61D47E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4C5BC0C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6FE9E8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211488E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2BD489B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3B4FB9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21259BB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AD3819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44197B" w14:paraId="03E9105C" w14:textId="77777777" w:rsidTr="00442F97">
        <w:trPr>
          <w:trHeight w:val="268"/>
        </w:trPr>
        <w:tc>
          <w:tcPr>
            <w:tcW w:w="714" w:type="dxa"/>
          </w:tcPr>
          <w:p w14:paraId="73098B0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1" w:type="dxa"/>
          </w:tcPr>
          <w:p w14:paraId="5026D0E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18</w:t>
            </w:r>
          </w:p>
        </w:tc>
        <w:tc>
          <w:tcPr>
            <w:tcW w:w="1260" w:type="dxa"/>
          </w:tcPr>
          <w:p w14:paraId="7C27F2A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3958D6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B5E3E8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991649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9CB9F8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23B41F9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02CAF0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5D42C0A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64E6D50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688985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4148E6B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24C71122" w14:textId="1F0808B9" w:rsidR="0044197B" w:rsidRPr="0044197B" w:rsidRDefault="00364A9C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4E5A492" w14:textId="77777777" w:rsidTr="00442F97">
        <w:trPr>
          <w:trHeight w:val="268"/>
        </w:trPr>
        <w:tc>
          <w:tcPr>
            <w:tcW w:w="714" w:type="dxa"/>
          </w:tcPr>
          <w:p w14:paraId="1F25461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1" w:type="dxa"/>
          </w:tcPr>
          <w:p w14:paraId="73FE50F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19</w:t>
            </w:r>
          </w:p>
        </w:tc>
        <w:tc>
          <w:tcPr>
            <w:tcW w:w="1260" w:type="dxa"/>
          </w:tcPr>
          <w:p w14:paraId="7E76176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36CE9C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451D1B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1E6F91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4EF26F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15B5FD3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1BFDEA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38CD84E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F719D9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4B88A3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369C502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25BCBE8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4906CEE7" w14:textId="77777777" w:rsidTr="00442F97">
        <w:trPr>
          <w:trHeight w:val="268"/>
        </w:trPr>
        <w:tc>
          <w:tcPr>
            <w:tcW w:w="714" w:type="dxa"/>
          </w:tcPr>
          <w:p w14:paraId="08E74DF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</w:tcPr>
          <w:p w14:paraId="2CA760F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21</w:t>
            </w:r>
          </w:p>
        </w:tc>
        <w:tc>
          <w:tcPr>
            <w:tcW w:w="1260" w:type="dxa"/>
          </w:tcPr>
          <w:p w14:paraId="2C3FA1D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030CB9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AFE22F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290146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C6C8A5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6B04F9C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8EF725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5502DAE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6994EBE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12B76F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4B7F4DA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6DD2BF6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774C51E5" w14:textId="77777777" w:rsidTr="00442F97">
        <w:trPr>
          <w:trHeight w:val="268"/>
        </w:trPr>
        <w:tc>
          <w:tcPr>
            <w:tcW w:w="714" w:type="dxa"/>
          </w:tcPr>
          <w:p w14:paraId="253C5C2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1" w:type="dxa"/>
          </w:tcPr>
          <w:p w14:paraId="17A7C45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24</w:t>
            </w:r>
          </w:p>
        </w:tc>
        <w:tc>
          <w:tcPr>
            <w:tcW w:w="1260" w:type="dxa"/>
          </w:tcPr>
          <w:p w14:paraId="1A233F3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53C775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BBA5EE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7D897A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B3E5DD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2A31D8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6B1B49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6A6AD7A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1FE1169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92C534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484B6D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9" w:type="dxa"/>
          </w:tcPr>
          <w:p w14:paraId="0268533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44197B" w14:paraId="519D35A0" w14:textId="77777777" w:rsidTr="00442F97">
        <w:trPr>
          <w:trHeight w:val="268"/>
        </w:trPr>
        <w:tc>
          <w:tcPr>
            <w:tcW w:w="714" w:type="dxa"/>
          </w:tcPr>
          <w:p w14:paraId="45EEA8E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1" w:type="dxa"/>
          </w:tcPr>
          <w:p w14:paraId="6FD2168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25</w:t>
            </w:r>
          </w:p>
        </w:tc>
        <w:tc>
          <w:tcPr>
            <w:tcW w:w="1260" w:type="dxa"/>
          </w:tcPr>
          <w:p w14:paraId="69B83CB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BFE57D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77D2D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84553C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6AC635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1E6CF81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575AC1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E58019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141D4C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458C7E6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39D92FE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C0F4A2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6FAA0172" w14:textId="77777777" w:rsidTr="00442F97">
        <w:trPr>
          <w:trHeight w:val="276"/>
        </w:trPr>
        <w:tc>
          <w:tcPr>
            <w:tcW w:w="714" w:type="dxa"/>
          </w:tcPr>
          <w:p w14:paraId="171F2B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1" w:type="dxa"/>
          </w:tcPr>
          <w:p w14:paraId="21D2729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30</w:t>
            </w:r>
          </w:p>
        </w:tc>
        <w:tc>
          <w:tcPr>
            <w:tcW w:w="1260" w:type="dxa"/>
          </w:tcPr>
          <w:p w14:paraId="2183750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4B2C994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900300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740299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388F2B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57D3C39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203A71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12ED7E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4D1DA72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5A1CAF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2AF4837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0163E08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2B4628DD" w14:textId="77777777" w:rsidTr="00442F97">
        <w:trPr>
          <w:trHeight w:val="268"/>
        </w:trPr>
        <w:tc>
          <w:tcPr>
            <w:tcW w:w="714" w:type="dxa"/>
          </w:tcPr>
          <w:p w14:paraId="6806612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1" w:type="dxa"/>
          </w:tcPr>
          <w:p w14:paraId="57CA32B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31</w:t>
            </w:r>
          </w:p>
        </w:tc>
        <w:tc>
          <w:tcPr>
            <w:tcW w:w="1260" w:type="dxa"/>
          </w:tcPr>
          <w:p w14:paraId="03097C7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DF99C9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BF9ADF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492D9E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10BE6D9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747E878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521374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5653844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5D06629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59005F8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7E5D3B0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9AF0B0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37F9C8C2" w14:textId="77777777" w:rsidTr="00442F97">
        <w:trPr>
          <w:trHeight w:val="268"/>
        </w:trPr>
        <w:tc>
          <w:tcPr>
            <w:tcW w:w="714" w:type="dxa"/>
          </w:tcPr>
          <w:p w14:paraId="3D9A77A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1" w:type="dxa"/>
          </w:tcPr>
          <w:p w14:paraId="69ED4BE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32</w:t>
            </w:r>
          </w:p>
        </w:tc>
        <w:tc>
          <w:tcPr>
            <w:tcW w:w="1260" w:type="dxa"/>
          </w:tcPr>
          <w:p w14:paraId="4F86085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3FB555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3C04B82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C188A3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747AB9E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233B3BB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26EE97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63FF827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08" w:type="dxa"/>
          </w:tcPr>
          <w:p w14:paraId="5C3C582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20EE35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6033DD7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40C3F0C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36173E3" w14:textId="77777777" w:rsidTr="00442F97">
        <w:trPr>
          <w:trHeight w:val="268"/>
        </w:trPr>
        <w:tc>
          <w:tcPr>
            <w:tcW w:w="714" w:type="dxa"/>
          </w:tcPr>
          <w:p w14:paraId="04977D9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</w:tcPr>
          <w:p w14:paraId="42BAC04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34</w:t>
            </w:r>
          </w:p>
        </w:tc>
        <w:tc>
          <w:tcPr>
            <w:tcW w:w="1260" w:type="dxa"/>
          </w:tcPr>
          <w:p w14:paraId="116F789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7C727BB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F02130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DA08F5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3A7E55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4B16AB5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FB866A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2045D42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1E9AA3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6C3336E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03CEF81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6115E7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33B379EB" w14:textId="77777777" w:rsidTr="00442F97">
        <w:trPr>
          <w:trHeight w:val="268"/>
        </w:trPr>
        <w:tc>
          <w:tcPr>
            <w:tcW w:w="714" w:type="dxa"/>
          </w:tcPr>
          <w:p w14:paraId="5CA7ACF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1" w:type="dxa"/>
          </w:tcPr>
          <w:p w14:paraId="27A2A5D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36</w:t>
            </w:r>
          </w:p>
        </w:tc>
        <w:tc>
          <w:tcPr>
            <w:tcW w:w="1260" w:type="dxa"/>
          </w:tcPr>
          <w:p w14:paraId="25C01DF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64A5AC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7D8A750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43B7EEA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24C1C9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3CF2B4F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61519D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328DEB4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098710C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D9A846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4BD6E19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9" w:type="dxa"/>
          </w:tcPr>
          <w:p w14:paraId="0D98A30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6AE0D5D7" w14:textId="77777777" w:rsidTr="00442F97">
        <w:trPr>
          <w:trHeight w:val="268"/>
        </w:trPr>
        <w:tc>
          <w:tcPr>
            <w:tcW w:w="714" w:type="dxa"/>
          </w:tcPr>
          <w:p w14:paraId="07590A8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1" w:type="dxa"/>
          </w:tcPr>
          <w:p w14:paraId="7DF6CFC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38</w:t>
            </w:r>
          </w:p>
        </w:tc>
        <w:tc>
          <w:tcPr>
            <w:tcW w:w="1260" w:type="dxa"/>
          </w:tcPr>
          <w:p w14:paraId="008E48E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D90B67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63B5C60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F7BFB0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25908C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CB211E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665CEC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2ABB0F9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65522FD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D02C52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0E51D51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7468931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43B2F4B" w14:textId="77777777" w:rsidTr="00442F97">
        <w:trPr>
          <w:trHeight w:val="268"/>
        </w:trPr>
        <w:tc>
          <w:tcPr>
            <w:tcW w:w="714" w:type="dxa"/>
          </w:tcPr>
          <w:p w14:paraId="4E78815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1" w:type="dxa"/>
          </w:tcPr>
          <w:p w14:paraId="000666D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39</w:t>
            </w:r>
          </w:p>
        </w:tc>
        <w:tc>
          <w:tcPr>
            <w:tcW w:w="1260" w:type="dxa"/>
          </w:tcPr>
          <w:p w14:paraId="10A3C1C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754D1B2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A1768F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F22FCE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C4E4CE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42E9A30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81FD3E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810292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F07321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219079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65456CB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368BD8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7F585CAC" w14:textId="77777777" w:rsidTr="00442F97">
        <w:trPr>
          <w:trHeight w:val="276"/>
        </w:trPr>
        <w:tc>
          <w:tcPr>
            <w:tcW w:w="714" w:type="dxa"/>
          </w:tcPr>
          <w:p w14:paraId="7D922EE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1" w:type="dxa"/>
          </w:tcPr>
          <w:p w14:paraId="6C1D576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M40</w:t>
            </w:r>
          </w:p>
        </w:tc>
        <w:tc>
          <w:tcPr>
            <w:tcW w:w="1260" w:type="dxa"/>
          </w:tcPr>
          <w:p w14:paraId="3CAE4F4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6250AD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561D0FE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3F8D7A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C770D3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2E43037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BE9029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51609B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097F92A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E2A4DC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37F7038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1A4FB82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7E859D93" w14:textId="77777777" w:rsidTr="00442F97">
        <w:trPr>
          <w:trHeight w:val="268"/>
        </w:trPr>
        <w:tc>
          <w:tcPr>
            <w:tcW w:w="714" w:type="dxa"/>
          </w:tcPr>
          <w:p w14:paraId="7BE82EA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1" w:type="dxa"/>
          </w:tcPr>
          <w:p w14:paraId="155222A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02</w:t>
            </w:r>
          </w:p>
        </w:tc>
        <w:tc>
          <w:tcPr>
            <w:tcW w:w="1260" w:type="dxa"/>
          </w:tcPr>
          <w:p w14:paraId="0B08D2E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C9017D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EEFCC8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0872CA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5CC86D5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101678D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925DEA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4CDBF9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2DFD748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6F6BA73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0FFB033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2BB5F50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44197B" w14:paraId="619A2A16" w14:textId="77777777" w:rsidTr="00442F97">
        <w:trPr>
          <w:trHeight w:val="268"/>
        </w:trPr>
        <w:tc>
          <w:tcPr>
            <w:tcW w:w="714" w:type="dxa"/>
          </w:tcPr>
          <w:p w14:paraId="66FB0BA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1" w:type="dxa"/>
          </w:tcPr>
          <w:p w14:paraId="47FB249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04</w:t>
            </w:r>
          </w:p>
        </w:tc>
        <w:tc>
          <w:tcPr>
            <w:tcW w:w="1260" w:type="dxa"/>
          </w:tcPr>
          <w:p w14:paraId="08B798A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668632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6DB0041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499C00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969502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08356A3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438D61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378F6F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22A7ECD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F362FB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7CD1C5D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169EB53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040B63E6" w14:textId="77777777" w:rsidTr="00442F97">
        <w:trPr>
          <w:trHeight w:val="268"/>
        </w:trPr>
        <w:tc>
          <w:tcPr>
            <w:tcW w:w="714" w:type="dxa"/>
          </w:tcPr>
          <w:p w14:paraId="724D6F8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1" w:type="dxa"/>
          </w:tcPr>
          <w:p w14:paraId="1FBD3AB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05</w:t>
            </w:r>
          </w:p>
        </w:tc>
        <w:tc>
          <w:tcPr>
            <w:tcW w:w="1260" w:type="dxa"/>
          </w:tcPr>
          <w:p w14:paraId="3982EEE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F14CF8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C69D77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37CBCD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365433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ECFACC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0234EF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759A28C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61C726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C5EA8B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67B94F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E0F17A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47A6C7DC" w14:textId="77777777" w:rsidTr="00442F97">
        <w:trPr>
          <w:trHeight w:val="268"/>
        </w:trPr>
        <w:tc>
          <w:tcPr>
            <w:tcW w:w="714" w:type="dxa"/>
          </w:tcPr>
          <w:p w14:paraId="4404163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1" w:type="dxa"/>
          </w:tcPr>
          <w:p w14:paraId="6BD4330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06</w:t>
            </w:r>
          </w:p>
        </w:tc>
        <w:tc>
          <w:tcPr>
            <w:tcW w:w="1260" w:type="dxa"/>
          </w:tcPr>
          <w:p w14:paraId="46B5D26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856A5C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F2342C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6C6751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68692D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33BB8D9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D335A4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761C3F9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4C1961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1A70C2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008AF9C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6E9E3D6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10D067BA" w14:textId="77777777" w:rsidTr="00442F97">
        <w:trPr>
          <w:trHeight w:val="268"/>
        </w:trPr>
        <w:tc>
          <w:tcPr>
            <w:tcW w:w="714" w:type="dxa"/>
          </w:tcPr>
          <w:p w14:paraId="644E250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1" w:type="dxa"/>
          </w:tcPr>
          <w:p w14:paraId="24EE684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09</w:t>
            </w:r>
          </w:p>
        </w:tc>
        <w:tc>
          <w:tcPr>
            <w:tcW w:w="1260" w:type="dxa"/>
          </w:tcPr>
          <w:p w14:paraId="692398F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5AF99B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CA8C97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246893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70BD84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0C7503F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02520D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2B69043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76D26E7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1E5C3D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6696266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294D2D5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60F60679" w14:textId="77777777" w:rsidTr="00442F97">
        <w:trPr>
          <w:trHeight w:val="268"/>
        </w:trPr>
        <w:tc>
          <w:tcPr>
            <w:tcW w:w="714" w:type="dxa"/>
          </w:tcPr>
          <w:p w14:paraId="2628023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1" w:type="dxa"/>
          </w:tcPr>
          <w:p w14:paraId="67EADCC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260" w:type="dxa"/>
          </w:tcPr>
          <w:p w14:paraId="38250A2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0041D3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38E0A72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D7998E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5CEAADE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321F542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6EC746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683B30A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41C6FD7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9F5B26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31CA689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9" w:type="dxa"/>
          </w:tcPr>
          <w:p w14:paraId="3D1B722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40798CFE" w14:textId="77777777" w:rsidTr="00442F97">
        <w:trPr>
          <w:trHeight w:val="276"/>
        </w:trPr>
        <w:tc>
          <w:tcPr>
            <w:tcW w:w="714" w:type="dxa"/>
          </w:tcPr>
          <w:p w14:paraId="5963296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1" w:type="dxa"/>
          </w:tcPr>
          <w:p w14:paraId="4C38E96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260" w:type="dxa"/>
          </w:tcPr>
          <w:p w14:paraId="3E5FE89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06ADB9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E764D6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B84285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80C27E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65636AA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1FEBF0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4F2C11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FE6518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1D21DB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74CA59A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11DF598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551FB5C" w14:textId="77777777" w:rsidTr="00442F97">
        <w:trPr>
          <w:trHeight w:val="268"/>
        </w:trPr>
        <w:tc>
          <w:tcPr>
            <w:tcW w:w="714" w:type="dxa"/>
          </w:tcPr>
          <w:p w14:paraId="1222D20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1" w:type="dxa"/>
          </w:tcPr>
          <w:p w14:paraId="5CE023A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1260" w:type="dxa"/>
          </w:tcPr>
          <w:p w14:paraId="1DC4474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DEE926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14737B0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D4437F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D2449A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6429C78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1D98E8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023D486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04105BB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29B0DF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11748E9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F8E68A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BD193C" w14:paraId="69250BD8" w14:textId="77777777" w:rsidTr="00442F97">
        <w:trPr>
          <w:trHeight w:val="268"/>
        </w:trPr>
        <w:tc>
          <w:tcPr>
            <w:tcW w:w="714" w:type="dxa"/>
            <w:vMerge w:val="restart"/>
          </w:tcPr>
          <w:p w14:paraId="5FAA5002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L no.</w:t>
            </w:r>
          </w:p>
        </w:tc>
        <w:tc>
          <w:tcPr>
            <w:tcW w:w="991" w:type="dxa"/>
            <w:vMerge w:val="restart"/>
          </w:tcPr>
          <w:p w14:paraId="23CC3D3C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Strain number</w:t>
            </w:r>
          </w:p>
        </w:tc>
        <w:tc>
          <w:tcPr>
            <w:tcW w:w="2430" w:type="dxa"/>
            <w:gridSpan w:val="2"/>
            <w:vMerge w:val="restart"/>
          </w:tcPr>
          <w:p w14:paraId="6D55FED6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Biofilm production</w:t>
            </w:r>
          </w:p>
        </w:tc>
        <w:tc>
          <w:tcPr>
            <w:tcW w:w="2430" w:type="dxa"/>
            <w:gridSpan w:val="2"/>
            <w:vMerge w:val="restart"/>
          </w:tcPr>
          <w:p w14:paraId="171E41FE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MRSA</w:t>
            </w:r>
          </w:p>
        </w:tc>
        <w:tc>
          <w:tcPr>
            <w:tcW w:w="1260" w:type="dxa"/>
            <w:vMerge w:val="restart"/>
          </w:tcPr>
          <w:p w14:paraId="7ED676A0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Antibiotic resistance patterns</w:t>
            </w:r>
          </w:p>
        </w:tc>
        <w:tc>
          <w:tcPr>
            <w:tcW w:w="5131" w:type="dxa"/>
            <w:gridSpan w:val="7"/>
          </w:tcPr>
          <w:p w14:paraId="0491D1AA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Virulence factors</w:t>
            </w:r>
          </w:p>
        </w:tc>
      </w:tr>
      <w:tr w:rsidR="0044197B" w:rsidRPr="00BD193C" w14:paraId="0CAD5F72" w14:textId="77777777" w:rsidTr="00442F97">
        <w:trPr>
          <w:trHeight w:val="285"/>
        </w:trPr>
        <w:tc>
          <w:tcPr>
            <w:tcW w:w="714" w:type="dxa"/>
            <w:vMerge/>
          </w:tcPr>
          <w:p w14:paraId="4D445A4C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14:paraId="524906FA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Merge/>
          </w:tcPr>
          <w:p w14:paraId="569D77D7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Merge/>
          </w:tcPr>
          <w:p w14:paraId="720B56D5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80F2084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75F3A9A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a</w:t>
            </w:r>
            <w:proofErr w:type="spellEnd"/>
          </w:p>
        </w:tc>
        <w:tc>
          <w:tcPr>
            <w:tcW w:w="630" w:type="dxa"/>
            <w:vMerge w:val="restart"/>
          </w:tcPr>
          <w:p w14:paraId="5B57E6D5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a</w:t>
            </w:r>
          </w:p>
        </w:tc>
        <w:tc>
          <w:tcPr>
            <w:tcW w:w="639" w:type="dxa"/>
            <w:vMerge w:val="restart"/>
          </w:tcPr>
          <w:p w14:paraId="563F5EC1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b</w:t>
            </w:r>
            <w:proofErr w:type="spellEnd"/>
          </w:p>
        </w:tc>
        <w:tc>
          <w:tcPr>
            <w:tcW w:w="808" w:type="dxa"/>
            <w:vMerge w:val="restart"/>
          </w:tcPr>
          <w:p w14:paraId="58230919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</w:t>
            </w:r>
          </w:p>
        </w:tc>
        <w:tc>
          <w:tcPr>
            <w:tcW w:w="807" w:type="dxa"/>
            <w:vMerge w:val="restart"/>
          </w:tcPr>
          <w:p w14:paraId="5320EF01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a</w:t>
            </w:r>
            <w:proofErr w:type="spellEnd"/>
          </w:p>
        </w:tc>
        <w:tc>
          <w:tcPr>
            <w:tcW w:w="718" w:type="dxa"/>
            <w:vMerge w:val="restart"/>
          </w:tcPr>
          <w:p w14:paraId="317DDAEC" w14:textId="77777777" w:rsidR="0044197B" w:rsidRPr="00BD193C" w:rsidRDefault="0044197B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b</w:t>
            </w:r>
            <w:proofErr w:type="spellEnd"/>
          </w:p>
        </w:tc>
        <w:tc>
          <w:tcPr>
            <w:tcW w:w="719" w:type="dxa"/>
            <w:vMerge w:val="restart"/>
          </w:tcPr>
          <w:p w14:paraId="4444563E" w14:textId="5A6277DD" w:rsidR="0044197B" w:rsidRPr="00BD193C" w:rsidRDefault="00364A9C" w:rsidP="00442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vl</w:t>
            </w:r>
            <w:proofErr w:type="spellEnd"/>
          </w:p>
        </w:tc>
      </w:tr>
      <w:tr w:rsidR="0044197B" w:rsidRPr="00BD193C" w14:paraId="3C5D7E35" w14:textId="77777777" w:rsidTr="00442F97">
        <w:trPr>
          <w:trHeight w:val="248"/>
        </w:trPr>
        <w:tc>
          <w:tcPr>
            <w:tcW w:w="714" w:type="dxa"/>
            <w:vMerge/>
          </w:tcPr>
          <w:p w14:paraId="7233407F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14:paraId="333E4F29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6F97A8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1170" w:type="dxa"/>
          </w:tcPr>
          <w:p w14:paraId="6C19F7F9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Genotype (</w:t>
            </w:r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p</w:t>
            </w: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B4AF3AF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1170" w:type="dxa"/>
          </w:tcPr>
          <w:p w14:paraId="45734D87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  <w:p w14:paraId="7371FC6C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D19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</w:t>
            </w:r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BD19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14:paraId="76EDA6E7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628ECDF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14:paraId="3B13F1B7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Merge/>
          </w:tcPr>
          <w:p w14:paraId="072CD6FF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</w:tcPr>
          <w:p w14:paraId="5E409C1F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/>
          </w:tcPr>
          <w:p w14:paraId="6FB246E6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14:paraId="2556C624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0CFC0BCD" w14:textId="77777777" w:rsidR="0044197B" w:rsidRPr="00BD193C" w:rsidRDefault="0044197B" w:rsidP="00442F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97B" w:rsidRPr="0044197B" w14:paraId="3610560C" w14:textId="77777777" w:rsidTr="00442F97">
        <w:trPr>
          <w:trHeight w:val="268"/>
        </w:trPr>
        <w:tc>
          <w:tcPr>
            <w:tcW w:w="714" w:type="dxa"/>
          </w:tcPr>
          <w:p w14:paraId="1A4C4CB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1" w:type="dxa"/>
          </w:tcPr>
          <w:p w14:paraId="7C26B60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1260" w:type="dxa"/>
          </w:tcPr>
          <w:p w14:paraId="74213BC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9FFEFA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A98CA5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296E65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2103C3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33E2562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D0F158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6B9478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5CF94F4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6362EC5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6512DE5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1FE883AD" w14:textId="207AE549" w:rsidR="0044197B" w:rsidRPr="0044197B" w:rsidRDefault="00364A9C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6AED6F64" w14:textId="77777777" w:rsidTr="00442F97">
        <w:trPr>
          <w:trHeight w:val="268"/>
        </w:trPr>
        <w:tc>
          <w:tcPr>
            <w:tcW w:w="714" w:type="dxa"/>
          </w:tcPr>
          <w:p w14:paraId="526799A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1" w:type="dxa"/>
          </w:tcPr>
          <w:p w14:paraId="6B7DD44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1260" w:type="dxa"/>
          </w:tcPr>
          <w:p w14:paraId="5544E43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4EF3A56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41CA28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993ED8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B0C682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7605642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7E03C4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00746ED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0DCD172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FFE265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2411773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4D1648A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44197B" w14:paraId="09935C63" w14:textId="77777777" w:rsidTr="00442F97">
        <w:trPr>
          <w:trHeight w:val="268"/>
        </w:trPr>
        <w:tc>
          <w:tcPr>
            <w:tcW w:w="714" w:type="dxa"/>
          </w:tcPr>
          <w:p w14:paraId="31D72D2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1" w:type="dxa"/>
          </w:tcPr>
          <w:p w14:paraId="26EB817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1260" w:type="dxa"/>
          </w:tcPr>
          <w:p w14:paraId="33D18AD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8C83C3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4B9CE5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72E7FD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DEBC5A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59099FD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14683D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693C2BB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4466D5B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3820AD9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8B0158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7635D0A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9CB667A" w14:textId="77777777" w:rsidTr="00442F97">
        <w:trPr>
          <w:trHeight w:val="268"/>
        </w:trPr>
        <w:tc>
          <w:tcPr>
            <w:tcW w:w="714" w:type="dxa"/>
          </w:tcPr>
          <w:p w14:paraId="754BE5D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1" w:type="dxa"/>
          </w:tcPr>
          <w:p w14:paraId="7BBDDC9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27</w:t>
            </w:r>
          </w:p>
        </w:tc>
        <w:tc>
          <w:tcPr>
            <w:tcW w:w="1260" w:type="dxa"/>
          </w:tcPr>
          <w:p w14:paraId="3DC5A67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290E4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6B98DDD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283D85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710AF2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561CEBB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E8BEFA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49758C2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D8F37C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3A5C4F5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025CD2B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9" w:type="dxa"/>
          </w:tcPr>
          <w:p w14:paraId="3E0B7D1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4C931018" w14:textId="77777777" w:rsidTr="00442F97">
        <w:trPr>
          <w:trHeight w:val="276"/>
        </w:trPr>
        <w:tc>
          <w:tcPr>
            <w:tcW w:w="714" w:type="dxa"/>
          </w:tcPr>
          <w:p w14:paraId="6B2735D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1" w:type="dxa"/>
          </w:tcPr>
          <w:p w14:paraId="5A49DCB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29</w:t>
            </w:r>
          </w:p>
        </w:tc>
        <w:tc>
          <w:tcPr>
            <w:tcW w:w="1260" w:type="dxa"/>
          </w:tcPr>
          <w:p w14:paraId="5EA611E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409C38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59FE2F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1D4244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427FC6B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AF7A3B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951762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552EB6F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08" w:type="dxa"/>
          </w:tcPr>
          <w:p w14:paraId="7C2E2B2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23A2F9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D40852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0F41061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0DBC80BF" w14:textId="77777777" w:rsidTr="00442F97">
        <w:trPr>
          <w:trHeight w:val="268"/>
        </w:trPr>
        <w:tc>
          <w:tcPr>
            <w:tcW w:w="714" w:type="dxa"/>
          </w:tcPr>
          <w:p w14:paraId="40DD58F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1" w:type="dxa"/>
          </w:tcPr>
          <w:p w14:paraId="06AAB2F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1260" w:type="dxa"/>
          </w:tcPr>
          <w:p w14:paraId="5DA00F7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07DED0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9FAB9C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2B5BC6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10A266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4D6FBC2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291C4E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3D3C06F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42E345C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23F8072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7D366D2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2C066E2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162BEE6B" w14:textId="77777777" w:rsidTr="00442F97">
        <w:trPr>
          <w:trHeight w:val="268"/>
        </w:trPr>
        <w:tc>
          <w:tcPr>
            <w:tcW w:w="714" w:type="dxa"/>
          </w:tcPr>
          <w:p w14:paraId="13A3EA2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1" w:type="dxa"/>
          </w:tcPr>
          <w:p w14:paraId="125B31B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33</w:t>
            </w:r>
          </w:p>
        </w:tc>
        <w:tc>
          <w:tcPr>
            <w:tcW w:w="1260" w:type="dxa"/>
          </w:tcPr>
          <w:p w14:paraId="4F8FE96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EF970F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27003E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E51BF8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12C9FD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07FDBFA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CAD048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0493EA7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995AF6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3E766DF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6065600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2C2157A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3C254906" w14:textId="77777777" w:rsidTr="00442F97">
        <w:trPr>
          <w:trHeight w:val="268"/>
        </w:trPr>
        <w:tc>
          <w:tcPr>
            <w:tcW w:w="714" w:type="dxa"/>
          </w:tcPr>
          <w:p w14:paraId="2E664F6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1" w:type="dxa"/>
          </w:tcPr>
          <w:p w14:paraId="26019FD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34</w:t>
            </w:r>
          </w:p>
        </w:tc>
        <w:tc>
          <w:tcPr>
            <w:tcW w:w="1260" w:type="dxa"/>
          </w:tcPr>
          <w:p w14:paraId="275D475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40864E0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7B6BA38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B6D551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C667F0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63239BA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818839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0F7DB4E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08" w:type="dxa"/>
          </w:tcPr>
          <w:p w14:paraId="649151A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35F6C17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669FDB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B36B0B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7E8CD079" w14:textId="77777777" w:rsidTr="00442F97">
        <w:trPr>
          <w:trHeight w:val="268"/>
        </w:trPr>
        <w:tc>
          <w:tcPr>
            <w:tcW w:w="714" w:type="dxa"/>
          </w:tcPr>
          <w:p w14:paraId="7D6F330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1" w:type="dxa"/>
          </w:tcPr>
          <w:p w14:paraId="2E05C18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36</w:t>
            </w:r>
          </w:p>
        </w:tc>
        <w:tc>
          <w:tcPr>
            <w:tcW w:w="1260" w:type="dxa"/>
          </w:tcPr>
          <w:p w14:paraId="2DDE293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EDF0BC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DD3960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92E6D7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52B5F6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7BF7CA1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C10756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4E74A7F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6C5B92F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102182A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709DABE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6BD8FDC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2C9A3971" w14:textId="77777777" w:rsidTr="00442F97">
        <w:trPr>
          <w:trHeight w:val="268"/>
        </w:trPr>
        <w:tc>
          <w:tcPr>
            <w:tcW w:w="714" w:type="dxa"/>
          </w:tcPr>
          <w:p w14:paraId="7B26A4A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1" w:type="dxa"/>
          </w:tcPr>
          <w:p w14:paraId="148837E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37</w:t>
            </w:r>
          </w:p>
        </w:tc>
        <w:tc>
          <w:tcPr>
            <w:tcW w:w="1260" w:type="dxa"/>
          </w:tcPr>
          <w:p w14:paraId="48D61FB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98AA3A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6B58CD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DE91D5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318BCB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070CDEC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3CA218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4C75E1B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6161B60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C90DE0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CA2377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6378FF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4E551344" w14:textId="77777777" w:rsidTr="00442F97">
        <w:trPr>
          <w:trHeight w:val="268"/>
        </w:trPr>
        <w:tc>
          <w:tcPr>
            <w:tcW w:w="714" w:type="dxa"/>
          </w:tcPr>
          <w:p w14:paraId="339A679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1" w:type="dxa"/>
          </w:tcPr>
          <w:p w14:paraId="4583CC0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S39</w:t>
            </w:r>
          </w:p>
        </w:tc>
        <w:tc>
          <w:tcPr>
            <w:tcW w:w="1260" w:type="dxa"/>
          </w:tcPr>
          <w:p w14:paraId="6C37757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6A274A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41611E0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45C9CEB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6A0BB94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5ECF326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DCE7FC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0609AD2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3C443DD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2104E29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376200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75B8D1C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44197B" w14:paraId="3448198E" w14:textId="77777777" w:rsidTr="00442F97">
        <w:trPr>
          <w:trHeight w:val="276"/>
        </w:trPr>
        <w:tc>
          <w:tcPr>
            <w:tcW w:w="714" w:type="dxa"/>
          </w:tcPr>
          <w:p w14:paraId="30D0EC4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1" w:type="dxa"/>
          </w:tcPr>
          <w:p w14:paraId="5A05FC3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1260" w:type="dxa"/>
          </w:tcPr>
          <w:p w14:paraId="32A9DDA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9A99D1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AFD8A5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BB15B3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E06040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57D49A3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22C1EF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41ADE44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471AF76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092A13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44403AB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6F192FB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4ED9C0CC" w14:textId="77777777" w:rsidTr="00442F97">
        <w:trPr>
          <w:trHeight w:val="268"/>
        </w:trPr>
        <w:tc>
          <w:tcPr>
            <w:tcW w:w="714" w:type="dxa"/>
          </w:tcPr>
          <w:p w14:paraId="4D093E8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1" w:type="dxa"/>
          </w:tcPr>
          <w:p w14:paraId="76B0374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1260" w:type="dxa"/>
          </w:tcPr>
          <w:p w14:paraId="61466DA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5E949B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41BD546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75C07B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0A049C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603B126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53E2C0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4D2CA36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44854E2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49132C2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7F9241D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28F4B53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631BF3BB" w14:textId="77777777" w:rsidTr="00442F97">
        <w:trPr>
          <w:trHeight w:val="268"/>
        </w:trPr>
        <w:tc>
          <w:tcPr>
            <w:tcW w:w="714" w:type="dxa"/>
          </w:tcPr>
          <w:p w14:paraId="12C6319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1" w:type="dxa"/>
          </w:tcPr>
          <w:p w14:paraId="5868714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05</w:t>
            </w:r>
          </w:p>
        </w:tc>
        <w:tc>
          <w:tcPr>
            <w:tcW w:w="1260" w:type="dxa"/>
          </w:tcPr>
          <w:p w14:paraId="39CD7B7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B066E8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0CC0DC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F38B2F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D360E9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6DD96E9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973C31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790FFA2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74FBCDB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B0F6D3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19DD0C4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02CD60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05DFF7BE" w14:textId="77777777" w:rsidTr="00442F97">
        <w:trPr>
          <w:trHeight w:val="268"/>
        </w:trPr>
        <w:tc>
          <w:tcPr>
            <w:tcW w:w="714" w:type="dxa"/>
          </w:tcPr>
          <w:p w14:paraId="42622C5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1" w:type="dxa"/>
          </w:tcPr>
          <w:p w14:paraId="4B4B020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1260" w:type="dxa"/>
          </w:tcPr>
          <w:p w14:paraId="1799C83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1A3DC7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64DE1A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74D6996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7C7488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6335803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684816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7465ABA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7B761D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D54963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3113F3A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6576491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152A4740" w14:textId="77777777" w:rsidTr="00442F97">
        <w:trPr>
          <w:trHeight w:val="268"/>
        </w:trPr>
        <w:tc>
          <w:tcPr>
            <w:tcW w:w="714" w:type="dxa"/>
          </w:tcPr>
          <w:p w14:paraId="7C2FE07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1" w:type="dxa"/>
          </w:tcPr>
          <w:p w14:paraId="53C2B75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08</w:t>
            </w:r>
          </w:p>
        </w:tc>
        <w:tc>
          <w:tcPr>
            <w:tcW w:w="1260" w:type="dxa"/>
          </w:tcPr>
          <w:p w14:paraId="6FFFEEA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48734E0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A85B9A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730750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906E90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0925CC8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A24A9A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3B8DCF4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4A56901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5E1C6D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71974C0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44C7B7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61811076" w14:textId="77777777" w:rsidTr="00442F97">
        <w:trPr>
          <w:trHeight w:val="268"/>
        </w:trPr>
        <w:tc>
          <w:tcPr>
            <w:tcW w:w="714" w:type="dxa"/>
          </w:tcPr>
          <w:p w14:paraId="11FC17C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1" w:type="dxa"/>
          </w:tcPr>
          <w:p w14:paraId="0F27EEC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1260" w:type="dxa"/>
          </w:tcPr>
          <w:p w14:paraId="09FF18F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A6D6DB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316988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4E5B8A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BEA8BA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2FFC787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3A604D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314418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0B22FCA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5843BBB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3984E03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999EF6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44197B" w14:paraId="11D7570F" w14:textId="77777777" w:rsidTr="00442F97">
        <w:trPr>
          <w:trHeight w:val="268"/>
        </w:trPr>
        <w:tc>
          <w:tcPr>
            <w:tcW w:w="714" w:type="dxa"/>
          </w:tcPr>
          <w:p w14:paraId="2F616FD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1" w:type="dxa"/>
          </w:tcPr>
          <w:p w14:paraId="480D217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1260" w:type="dxa"/>
          </w:tcPr>
          <w:p w14:paraId="3AC9A43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64AD2DC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62C2827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B14C2A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67CB1A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38B8087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72AA5C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0A26EBF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1236EAF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5FE12B8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C50729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15484DA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E79DD4D" w14:textId="77777777" w:rsidTr="00442F97">
        <w:trPr>
          <w:trHeight w:val="276"/>
        </w:trPr>
        <w:tc>
          <w:tcPr>
            <w:tcW w:w="714" w:type="dxa"/>
          </w:tcPr>
          <w:p w14:paraId="0D33A30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1" w:type="dxa"/>
          </w:tcPr>
          <w:p w14:paraId="11032A4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14</w:t>
            </w:r>
          </w:p>
        </w:tc>
        <w:tc>
          <w:tcPr>
            <w:tcW w:w="1260" w:type="dxa"/>
          </w:tcPr>
          <w:p w14:paraId="417A9A2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777826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5ED2C63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70C190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6291FF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72BB712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BF1217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0C9D978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14CB63A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59BA9AF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66D7D06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19" w:type="dxa"/>
          </w:tcPr>
          <w:p w14:paraId="0062844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0D6B64A" w14:textId="77777777" w:rsidTr="00442F97">
        <w:trPr>
          <w:trHeight w:val="268"/>
        </w:trPr>
        <w:tc>
          <w:tcPr>
            <w:tcW w:w="714" w:type="dxa"/>
          </w:tcPr>
          <w:p w14:paraId="042BCBB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1" w:type="dxa"/>
          </w:tcPr>
          <w:p w14:paraId="1F31D25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</w:p>
        </w:tc>
        <w:tc>
          <w:tcPr>
            <w:tcW w:w="1260" w:type="dxa"/>
          </w:tcPr>
          <w:p w14:paraId="555F1E4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D1A9A3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409AD77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F48E5D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AA7563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00A3F4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CE5792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7A66A34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4E93417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243199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6338B76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11DFC6B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50D22649" w14:textId="77777777" w:rsidTr="00442F97">
        <w:trPr>
          <w:trHeight w:val="268"/>
        </w:trPr>
        <w:tc>
          <w:tcPr>
            <w:tcW w:w="714" w:type="dxa"/>
          </w:tcPr>
          <w:p w14:paraId="581C18F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1" w:type="dxa"/>
          </w:tcPr>
          <w:p w14:paraId="48F76F2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20</w:t>
            </w:r>
          </w:p>
        </w:tc>
        <w:tc>
          <w:tcPr>
            <w:tcW w:w="1260" w:type="dxa"/>
          </w:tcPr>
          <w:p w14:paraId="57705C2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C8BF8F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70DC044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39D407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2BE9D8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65AEE3E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16A82F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6E2F315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2384E13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3BC12E6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7D1F334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0FF64F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07EA9E78" w14:textId="77777777" w:rsidTr="00442F97">
        <w:trPr>
          <w:trHeight w:val="268"/>
        </w:trPr>
        <w:tc>
          <w:tcPr>
            <w:tcW w:w="714" w:type="dxa"/>
          </w:tcPr>
          <w:p w14:paraId="2913995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1" w:type="dxa"/>
          </w:tcPr>
          <w:p w14:paraId="6FEE316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21</w:t>
            </w:r>
          </w:p>
        </w:tc>
        <w:tc>
          <w:tcPr>
            <w:tcW w:w="1260" w:type="dxa"/>
          </w:tcPr>
          <w:p w14:paraId="1FEA79B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14B283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B51655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3CA9CBB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8FA171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0D5553E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D80B0B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6D092B1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13C7B2F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6F29162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1642C18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1A068A0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1D9D538A" w14:textId="77777777" w:rsidTr="00442F97">
        <w:trPr>
          <w:trHeight w:val="268"/>
        </w:trPr>
        <w:tc>
          <w:tcPr>
            <w:tcW w:w="714" w:type="dxa"/>
          </w:tcPr>
          <w:p w14:paraId="4ECE063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1" w:type="dxa"/>
          </w:tcPr>
          <w:p w14:paraId="50D1FED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26</w:t>
            </w:r>
          </w:p>
        </w:tc>
        <w:tc>
          <w:tcPr>
            <w:tcW w:w="1260" w:type="dxa"/>
          </w:tcPr>
          <w:p w14:paraId="23297BA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979ACC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BE72D5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EC2EF3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75F186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638B71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8D578C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0087285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5C232E0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4CA8B02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7E79F08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270C4AC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7FAC9DB3" w14:textId="77777777" w:rsidTr="00442F97">
        <w:trPr>
          <w:trHeight w:val="268"/>
        </w:trPr>
        <w:tc>
          <w:tcPr>
            <w:tcW w:w="714" w:type="dxa"/>
          </w:tcPr>
          <w:p w14:paraId="379AA52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1" w:type="dxa"/>
          </w:tcPr>
          <w:p w14:paraId="42BEC91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29</w:t>
            </w:r>
          </w:p>
        </w:tc>
        <w:tc>
          <w:tcPr>
            <w:tcW w:w="1260" w:type="dxa"/>
          </w:tcPr>
          <w:p w14:paraId="2C3493B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781323E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115521A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9F890C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FD71A5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1A19E1E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DFC4F8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0382F9F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52BCDE3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32A68BA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3A482FB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7E5AE26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44197B" w14:paraId="170C75EC" w14:textId="77777777" w:rsidTr="00442F97">
        <w:trPr>
          <w:trHeight w:val="268"/>
        </w:trPr>
        <w:tc>
          <w:tcPr>
            <w:tcW w:w="714" w:type="dxa"/>
          </w:tcPr>
          <w:p w14:paraId="1C2AC7D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1" w:type="dxa"/>
          </w:tcPr>
          <w:p w14:paraId="3041B85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30</w:t>
            </w:r>
          </w:p>
        </w:tc>
        <w:tc>
          <w:tcPr>
            <w:tcW w:w="1260" w:type="dxa"/>
          </w:tcPr>
          <w:p w14:paraId="644A63C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14E3D37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33553B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2FD8EC7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FF392E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2E578F5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02209B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64DC866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7B1D093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23F8519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085FAF9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9E0904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44197B" w:rsidRPr="0044197B" w14:paraId="143ABA55" w14:textId="77777777" w:rsidTr="00442F97">
        <w:trPr>
          <w:trHeight w:val="276"/>
        </w:trPr>
        <w:tc>
          <w:tcPr>
            <w:tcW w:w="714" w:type="dxa"/>
          </w:tcPr>
          <w:p w14:paraId="5414AF0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1" w:type="dxa"/>
          </w:tcPr>
          <w:p w14:paraId="388CA18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31</w:t>
            </w:r>
          </w:p>
        </w:tc>
        <w:tc>
          <w:tcPr>
            <w:tcW w:w="1260" w:type="dxa"/>
          </w:tcPr>
          <w:p w14:paraId="061C772E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D14E4B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75974BD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84597F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0E42B10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3C54C51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B1A4A7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5AA69C4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44C637B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3546537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7BB9A8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32381E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3AEED394" w14:textId="77777777" w:rsidTr="00442F97">
        <w:trPr>
          <w:trHeight w:val="268"/>
        </w:trPr>
        <w:tc>
          <w:tcPr>
            <w:tcW w:w="714" w:type="dxa"/>
          </w:tcPr>
          <w:p w14:paraId="2C0B12B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1" w:type="dxa"/>
          </w:tcPr>
          <w:p w14:paraId="3FD8D28A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36</w:t>
            </w:r>
          </w:p>
        </w:tc>
        <w:tc>
          <w:tcPr>
            <w:tcW w:w="1260" w:type="dxa"/>
          </w:tcPr>
          <w:p w14:paraId="7C11C17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5038AB9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91B3E9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53CB099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44FA89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0F03558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DF4665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7406288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2B4EEEC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E2C5498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55B5F314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403B3862" w14:textId="0E9D3094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197B" w:rsidRPr="0044197B" w14:paraId="239D973D" w14:textId="77777777" w:rsidTr="00442F97">
        <w:trPr>
          <w:trHeight w:val="268"/>
        </w:trPr>
        <w:tc>
          <w:tcPr>
            <w:tcW w:w="714" w:type="dxa"/>
          </w:tcPr>
          <w:p w14:paraId="7737B5A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1" w:type="dxa"/>
          </w:tcPr>
          <w:p w14:paraId="2F4075D3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A37</w:t>
            </w:r>
          </w:p>
        </w:tc>
        <w:tc>
          <w:tcPr>
            <w:tcW w:w="1260" w:type="dxa"/>
          </w:tcPr>
          <w:p w14:paraId="56F4F54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</w:tcPr>
          <w:p w14:paraId="0E732FB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73F94CEC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E08FFB5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A4693E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00A4D3E6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E61BD0D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9" w:type="dxa"/>
          </w:tcPr>
          <w:p w14:paraId="169E72C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</w:tcPr>
          <w:p w14:paraId="57A6973B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2D04A932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</w:tcPr>
          <w:p w14:paraId="26DBB92F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65C07A1" w14:textId="77777777" w:rsidR="0044197B" w:rsidRPr="0044197B" w:rsidRDefault="0044197B" w:rsidP="00442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9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4815DE0" w14:textId="1B8BE30B" w:rsidR="0044197B" w:rsidRPr="0044197B" w:rsidRDefault="0044197B" w:rsidP="00687FD8">
      <w:pPr>
        <w:tabs>
          <w:tab w:val="left" w:pos="915"/>
        </w:tabs>
        <w:rPr>
          <w:rFonts w:ascii="Times New Roman" w:hAnsi="Times New Roman" w:cs="Times New Roman"/>
          <w:sz w:val="20"/>
          <w:szCs w:val="20"/>
        </w:rPr>
      </w:pPr>
      <w:r w:rsidRPr="0044197B">
        <w:rPr>
          <w:rFonts w:ascii="Times New Roman" w:hAnsi="Times New Roman" w:cs="Times New Roman"/>
          <w:sz w:val="20"/>
          <w:szCs w:val="20"/>
        </w:rPr>
        <w:t>‘+’ denotes presence respective phenotype or gene; ‘-’ denotes absence respective phenotype or gene</w:t>
      </w:r>
      <w:r w:rsidR="002E2553">
        <w:rPr>
          <w:rFonts w:ascii="Times New Roman" w:hAnsi="Times New Roman" w:cs="Times New Roman"/>
          <w:sz w:val="20"/>
          <w:szCs w:val="20"/>
        </w:rPr>
        <w:t>.</w:t>
      </w:r>
    </w:p>
    <w:sectPr w:rsidR="0044197B" w:rsidRPr="0044197B" w:rsidSect="001238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BB2"/>
    <w:rsid w:val="00016AA1"/>
    <w:rsid w:val="00123889"/>
    <w:rsid w:val="00235BDA"/>
    <w:rsid w:val="002E2553"/>
    <w:rsid w:val="0034195D"/>
    <w:rsid w:val="00364A9C"/>
    <w:rsid w:val="0044197B"/>
    <w:rsid w:val="00445244"/>
    <w:rsid w:val="005020FC"/>
    <w:rsid w:val="005B4B9F"/>
    <w:rsid w:val="00687FD8"/>
    <w:rsid w:val="007713F5"/>
    <w:rsid w:val="00874FF4"/>
    <w:rsid w:val="00894FA7"/>
    <w:rsid w:val="009411BC"/>
    <w:rsid w:val="00B31BB2"/>
    <w:rsid w:val="00B73965"/>
    <w:rsid w:val="00BD193C"/>
    <w:rsid w:val="00BF4810"/>
    <w:rsid w:val="00C45CF9"/>
    <w:rsid w:val="00E061BE"/>
    <w:rsid w:val="00E42CFB"/>
    <w:rsid w:val="00E81658"/>
    <w:rsid w:val="00F16DD2"/>
    <w:rsid w:val="00FD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0C941"/>
  <w15:chartTrackingRefBased/>
  <w15:docId w15:val="{4518D033-4EA6-4FF6-8FA4-079B85D2B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97B"/>
  </w:style>
  <w:style w:type="paragraph" w:styleId="Heading1">
    <w:name w:val="heading 1"/>
    <w:basedOn w:val="Normal"/>
    <w:next w:val="Normal"/>
    <w:link w:val="Heading1Char"/>
    <w:uiPriority w:val="9"/>
    <w:qFormat/>
    <w:rsid w:val="00B31B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B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B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B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B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B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B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B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B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B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B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B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B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B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B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B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B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B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B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B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B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4A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ul Islam</dc:creator>
  <cp:keywords/>
  <dc:description/>
  <cp:lastModifiedBy>Mominul Islam</cp:lastModifiedBy>
  <cp:revision>13</cp:revision>
  <dcterms:created xsi:type="dcterms:W3CDTF">2024-08-14T05:20:00Z</dcterms:created>
  <dcterms:modified xsi:type="dcterms:W3CDTF">2024-10-09T09:14:00Z</dcterms:modified>
</cp:coreProperties>
</file>